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DDE" w:rsidRPr="00DA6071" w:rsidRDefault="004D1DDE" w:rsidP="004D1DD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A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total duration of static standing at work (per 100 minutes) and change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2).</w:t>
      </w:r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340"/>
        <w:gridCol w:w="716"/>
        <w:gridCol w:w="1134"/>
        <w:gridCol w:w="850"/>
        <w:gridCol w:w="709"/>
        <w:gridCol w:w="1276"/>
        <w:gridCol w:w="708"/>
        <w:gridCol w:w="709"/>
        <w:gridCol w:w="1418"/>
        <w:gridCol w:w="708"/>
        <w:gridCol w:w="709"/>
        <w:gridCol w:w="1411"/>
        <w:gridCol w:w="715"/>
      </w:tblGrid>
      <w:tr w:rsidR="004D1DDE" w:rsidRPr="00D5215C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26/215/211</w:t>
            </w:r>
          </w:p>
        </w:tc>
        <w:tc>
          <w:tcPr>
            <w:tcW w:w="2693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8/214/204</w:t>
            </w:r>
          </w:p>
        </w:tc>
        <w:tc>
          <w:tcPr>
            <w:tcW w:w="2835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7/213/204</w:t>
            </w:r>
          </w:p>
        </w:tc>
        <w:tc>
          <w:tcPr>
            <w:tcW w:w="2835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42A9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2/212/200</w:t>
            </w:r>
          </w:p>
        </w:tc>
      </w:tr>
      <w:tr w:rsidR="004D1DDE" w:rsidRPr="00F01362" w:rsidTr="00366E25">
        <w:trPr>
          <w:trHeight w:val="318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otal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177E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177E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177E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177E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61,0.4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177E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177E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6,0.39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8,0.3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6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01,0.36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61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8,0.525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64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5,0.57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0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6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4,0.5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1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26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89,0.541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E291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E291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1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2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03,0.148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10,0.19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13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613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3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07,0.20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40BE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40BE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F11C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F11C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2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F11C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F11C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36,0.172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F11C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F11C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97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16,0.60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2045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2045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1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94A5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94A5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94A5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94A5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69,0.56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94A5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94A5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6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8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3,0.60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9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02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22,0.525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95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3008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008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3008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008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72,0.4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3008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3008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8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7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77,0.43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7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16,0.395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6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8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27,0.392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51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322E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322E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4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322E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322E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78,0.86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322E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322E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5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68,0.87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0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21,0.832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01E7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01E7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5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63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5,0.800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17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13,0.21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2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6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77,0.35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7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99,0.35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6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67,0.295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97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4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9,0.8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7A8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7A8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1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5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0,0.842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1392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1392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7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4,0.877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973C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09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7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47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60,0.854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6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17,0.712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9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95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70,0.67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0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0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80,0.67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9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5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28,0.619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6465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6465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5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05,0.420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6464D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6464D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1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9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78,0.48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7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9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77,0.4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38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17,0.442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30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9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18,0.428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4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4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77,0.33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9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51,0.33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3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19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71,0.333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D2B1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D2B1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32</w:t>
            </w:r>
          </w:p>
        </w:tc>
      </w:tr>
      <w:tr w:rsidR="004D1DDE" w:rsidRPr="002C6551" w:rsidTr="00366E25">
        <w:trPr>
          <w:trHeight w:val="244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525,0.3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D053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D053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618,0.2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560D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3560D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6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699,0.2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1FA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1FA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B4B3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B4B3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5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B4B3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B4B3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814,0.10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B4B39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B4B3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82</w:t>
            </w:r>
          </w:p>
        </w:tc>
      </w:tr>
    </w:tbl>
    <w:p w:rsidR="004D1DDE" w:rsidRDefault="004D1DDE" w:rsidP="004D1DDE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</w:p>
    <w:p w:rsidR="004D1DDE" w:rsidRPr="00C45E59" w:rsidRDefault="004D1DDE" w:rsidP="004D1DDE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T2: 6 months, T3: 12 months, T4: 18 months, T5: 24 months; Observations: total observations included in models for total/construction/healthcare; P-values </w:t>
      </w:r>
      <w:r w:rsidRPr="00C45E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0.05 in bold.</w:t>
      </w:r>
    </w:p>
    <w:p w:rsidR="004D1DDE" w:rsidRPr="00D36E68" w:rsidRDefault="004D1DDE" w:rsidP="004D1D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Change in pain between 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>T1 and TX. Independent variable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>: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Model 1: Static standing at work (minutes per </w:t>
      </w:r>
      <w:proofErr w:type="gramStart"/>
      <w:r w:rsidRPr="00C45E59">
        <w:rPr>
          <w:rFonts w:ascii="Times New Roman" w:hAnsi="Times New Roman" w:cs="Times New Roman"/>
          <w:sz w:val="20"/>
          <w:szCs w:val="20"/>
          <w:lang w:val="en-US"/>
        </w:rPr>
        <w:t>work day</w:t>
      </w:r>
      <w:proofErr w:type="gramEnd"/>
      <w:r w:rsidRPr="00C45E5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;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Model 2: As model 1 + Age, Gender, Smoking, BMI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Model 3: As model 2 + Heavy lifting, Kneeling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odel 3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model 1 +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Social climate, Decision control, Fair leadership, Empowering leadership</w:t>
      </w:r>
      <w:r w:rsidRPr="006A0A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D1DDE" w:rsidRDefault="004D1DDE" w:rsidP="004D1DDE"/>
    <w:p w:rsidR="00C5729F" w:rsidRDefault="00437228"/>
    <w:p w:rsidR="004D1DDE" w:rsidRPr="00DA6071" w:rsidRDefault="004D1DDE" w:rsidP="004D1DD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B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total duration of dynamic standing at work (per 100 minutes) and change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2).</w:t>
      </w:r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340"/>
        <w:gridCol w:w="716"/>
        <w:gridCol w:w="1134"/>
        <w:gridCol w:w="850"/>
        <w:gridCol w:w="709"/>
        <w:gridCol w:w="1276"/>
        <w:gridCol w:w="708"/>
        <w:gridCol w:w="709"/>
        <w:gridCol w:w="1418"/>
        <w:gridCol w:w="708"/>
        <w:gridCol w:w="709"/>
        <w:gridCol w:w="1411"/>
        <w:gridCol w:w="715"/>
      </w:tblGrid>
      <w:tr w:rsidR="004D1DDE" w:rsidRPr="00D5215C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26/215/211</w:t>
            </w:r>
          </w:p>
        </w:tc>
        <w:tc>
          <w:tcPr>
            <w:tcW w:w="2693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C7614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8/214/204</w:t>
            </w:r>
          </w:p>
        </w:tc>
        <w:tc>
          <w:tcPr>
            <w:tcW w:w="2835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7/213/204</w:t>
            </w:r>
          </w:p>
        </w:tc>
        <w:tc>
          <w:tcPr>
            <w:tcW w:w="2835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42A9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2/212/200</w:t>
            </w:r>
          </w:p>
        </w:tc>
      </w:tr>
      <w:tr w:rsidR="004D1DDE" w:rsidRPr="00F01362" w:rsidTr="00366E25">
        <w:trPr>
          <w:trHeight w:val="318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974F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otal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A4668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A466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A4668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A466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76,0.3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A4668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A466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79,0.3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83,0.3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42A9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42A9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0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42A9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42A9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90,0.29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42A9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42A9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87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5FD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B5FD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5FD4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B5FD4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7,0.40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5FD4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B5FD4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11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17,0.43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2,0.43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2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93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7,0.423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80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4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2,0.17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0,0.20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D6AE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D6AE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7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38,0.2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9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7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9,0.195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40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3,0.485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6279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627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B34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34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13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B34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34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9,0.45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B340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B340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1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16,0.47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6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81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66,0.427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9785F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9785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48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83,0.28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6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87,0.27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4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7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12,0.255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4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9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26,0.248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04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8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0,0.56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3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8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89,0.566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2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6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12,0.456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7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52,0.525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90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83,0.2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9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4,0.279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6,0.286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5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9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96,0.257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35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43,0.51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F787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787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42,0.515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4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8,0.53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30EB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30EB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5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8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48,0.523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34F7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34F7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5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7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8,0.632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8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10,0.62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5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16,0.62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4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26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43,0.596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8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8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24,0.35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45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09,0.4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7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04,0.43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51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13,0.411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1B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951B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58</w:t>
            </w:r>
          </w:p>
        </w:tc>
      </w:tr>
      <w:tr w:rsidR="004D1DDE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35,0.37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2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39,0.39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6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88,0.36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5408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5408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71B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71B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59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71B7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71B7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88,0.371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71B7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71B7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0</w:t>
            </w:r>
          </w:p>
        </w:tc>
      </w:tr>
      <w:tr w:rsidR="004D1DDE" w:rsidRPr="002C6551" w:rsidTr="00366E25">
        <w:trPr>
          <w:trHeight w:val="244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</w:t>
            </w: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39,0.3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97DB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97DB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</w:t>
            </w: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12,0.3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E77F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E77F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9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522D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522D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522D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522D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92,0.2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522D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522D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9516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9516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4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9516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9516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92,0.204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95160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9516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54</w:t>
            </w:r>
          </w:p>
        </w:tc>
      </w:tr>
    </w:tbl>
    <w:p w:rsidR="004D1DDE" w:rsidRDefault="004D1DDE" w:rsidP="004D1DDE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</w:p>
    <w:p w:rsidR="004D1DDE" w:rsidRPr="00C45E59" w:rsidRDefault="004D1DDE" w:rsidP="004D1DDE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T2: 6 months, T3: 12 months, T4: 18 months, T5: 24 months; Observations: total observations included in models for total/construction/healthcare; P-values </w:t>
      </w:r>
      <w:r w:rsidRPr="00C45E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0.05 in bold.</w:t>
      </w:r>
    </w:p>
    <w:p w:rsidR="004D1DDE" w:rsidRPr="00D36E68" w:rsidRDefault="004D1DDE" w:rsidP="004D1D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Change in pain between 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>T1 and TX. Independent variable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>: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Model 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ynamic standing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 at work (minutes per </w:t>
      </w:r>
      <w:proofErr w:type="gramStart"/>
      <w:r w:rsidRPr="00C45E59">
        <w:rPr>
          <w:rFonts w:ascii="Times New Roman" w:hAnsi="Times New Roman" w:cs="Times New Roman"/>
          <w:sz w:val="20"/>
          <w:szCs w:val="20"/>
          <w:lang w:val="en-US"/>
        </w:rPr>
        <w:t>work day</w:t>
      </w:r>
      <w:proofErr w:type="gramEnd"/>
      <w:r w:rsidRPr="00C45E5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;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Model 2: As model 1 + Age, Gender, Smoking, BMI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Model 3: As model 2 + Heavy lifting, Kneeling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odel 3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model 1 +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Social climate, Decision control, Fair leadership, Empowering leadership</w:t>
      </w:r>
      <w:r w:rsidRPr="006A0A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D1DDE" w:rsidRDefault="004D1DDE"/>
    <w:p w:rsidR="004D1DDE" w:rsidRDefault="004D1DDE"/>
    <w:p w:rsidR="004D1DDE" w:rsidRPr="00DA6071" w:rsidRDefault="004D1DDE" w:rsidP="004D1DD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C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maximum bouts of static standing at work (per 10 minutes) and change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2).</w:t>
      </w:r>
    </w:p>
    <w:tbl>
      <w:tblPr>
        <w:tblW w:w="137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375"/>
        <w:gridCol w:w="790"/>
        <w:gridCol w:w="1251"/>
        <w:gridCol w:w="938"/>
        <w:gridCol w:w="782"/>
        <w:gridCol w:w="1408"/>
        <w:gridCol w:w="781"/>
        <w:gridCol w:w="782"/>
        <w:gridCol w:w="1564"/>
        <w:gridCol w:w="782"/>
        <w:gridCol w:w="782"/>
        <w:gridCol w:w="1557"/>
        <w:gridCol w:w="789"/>
      </w:tblGrid>
      <w:tr w:rsidR="004D1DDE" w:rsidRPr="00FA3B4B" w:rsidTr="00366E25">
        <w:trPr>
          <w:trHeight w:val="248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6303F5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6162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3B38B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3B38B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979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26/215/211</w:t>
            </w:r>
          </w:p>
        </w:tc>
        <w:tc>
          <w:tcPr>
            <w:tcW w:w="2971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418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AB5FE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8/214/204</w:t>
            </w:r>
          </w:p>
        </w:tc>
        <w:tc>
          <w:tcPr>
            <w:tcW w:w="3128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B38B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AB5FE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7/213/204</w:t>
            </w:r>
          </w:p>
        </w:tc>
        <w:tc>
          <w:tcPr>
            <w:tcW w:w="3128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3B38BF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2/212/200</w:t>
            </w:r>
          </w:p>
        </w:tc>
      </w:tr>
      <w:tr w:rsidR="004D1DDE" w:rsidRPr="00F01362" w:rsidTr="00366E25">
        <w:trPr>
          <w:trHeight w:val="323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DA100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7610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7610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F7610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000C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000C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2000C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otal</w:t>
            </w: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53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05,0.49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D6E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D6E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2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D6E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D6E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86,0.52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D6EA5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D6EA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4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16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74,0.54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7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226F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226F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226FA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226F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90,0.52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7226FA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7226F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50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</w:t>
            </w: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29,0.743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F16B1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F16B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2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2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53,0.729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94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07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51,0.73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03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8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25,0.687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14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7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41,0.527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7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73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10,0.464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2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98,0.483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04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5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59,0.426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11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272E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0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96,0.697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B642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8B642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2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49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99,0.600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C4C9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C4C9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65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5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60,0.66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E405C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E405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5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71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31,0.689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6756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6756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7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A013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A013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67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A013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A013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63,0.929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A013E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A013E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95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03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96,0.890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39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1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05,0.883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27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245F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245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7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245F2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245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54,0.940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C245F2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245F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11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61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92,1.415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1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47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04,1.398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17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56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98,1.410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8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41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14,1.397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26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15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18,1.448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31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71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60,1.404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57324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7324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0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18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19,1.455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9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72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74,1.518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25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91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24,1.306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003EAB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003EA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74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7A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7A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16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7A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957A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99,1.330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957A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957A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42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92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53,1.437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A029E3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A029E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62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26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23,1.476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6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855D6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37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534,0.661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3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05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516,0.705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74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85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614,0.643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09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656,0.637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4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21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897,0.654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4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57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956,0.642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22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38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047,0.57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477306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77306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6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17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150,0.515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29</w:t>
            </w:r>
          </w:p>
        </w:tc>
      </w:tr>
      <w:tr w:rsidR="004D1DDE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58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355,0.240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1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64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478,0.149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9B11A5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B11A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82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81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611,0.04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5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92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641,0.056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60</w:t>
            </w:r>
          </w:p>
        </w:tc>
      </w:tr>
      <w:tr w:rsidR="004D1DDE" w:rsidRPr="006304C5" w:rsidTr="00366E25">
        <w:trPr>
          <w:trHeight w:val="248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D1DDE" w:rsidRPr="00F01362" w:rsidRDefault="004D1DDE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1208B0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76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242,0.489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FE5B9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B9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08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15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B15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66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15DE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B15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449,0.3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2B15DE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B15DE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31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9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290,0.29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E26389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2638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2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2.497,0.295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D1DDE" w:rsidRPr="006B62D7" w:rsidRDefault="004D1DDE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6B62D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22</w:t>
            </w:r>
          </w:p>
        </w:tc>
      </w:tr>
    </w:tbl>
    <w:p w:rsidR="004D1DDE" w:rsidRPr="00C45E59" w:rsidRDefault="004D1DDE" w:rsidP="004D1DDE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T2: 6 months, T3: 12 months, T4: 18 months, T5: 24 months; Observations: total observations included in models for total/construction/healthcare; P-values </w:t>
      </w:r>
      <w:r w:rsidRPr="00C45E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0.05 in bold.</w:t>
      </w:r>
    </w:p>
    <w:p w:rsidR="004D1DDE" w:rsidRDefault="004D1DDE" w:rsidP="004D1D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Change in pain between 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>T1 and TX. Independent variable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>: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Model 1: </w:t>
      </w:r>
      <w:r>
        <w:rPr>
          <w:rFonts w:ascii="Times New Roman" w:hAnsi="Times New Roman" w:cs="Times New Roman"/>
          <w:sz w:val="20"/>
          <w:szCs w:val="20"/>
          <w:lang w:val="en-US"/>
        </w:rPr>
        <w:t>Maximum bout of static standing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 at work (minutes per </w:t>
      </w:r>
      <w:proofErr w:type="gramStart"/>
      <w:r w:rsidRPr="00C45E59">
        <w:rPr>
          <w:rFonts w:ascii="Times New Roman" w:hAnsi="Times New Roman" w:cs="Times New Roman"/>
          <w:sz w:val="20"/>
          <w:szCs w:val="20"/>
          <w:lang w:val="en-US"/>
        </w:rPr>
        <w:t>work day</w:t>
      </w:r>
      <w:proofErr w:type="gramEnd"/>
      <w:r w:rsidRPr="00C45E5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;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Model 2: As model 1 + Age, Gender, Smoking, BMI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Model 3: As model 2 + Heavy lifting, Kneeling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odel 4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model 3 +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Social climate, Decision control, Fair leadership, Empowering leadership</w:t>
      </w:r>
      <w:r w:rsidRPr="006A0A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37228" w:rsidRDefault="00437228" w:rsidP="004D1DD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7228" w:rsidRDefault="00437228" w:rsidP="004D1DD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7228" w:rsidRPr="00DA6071" w:rsidRDefault="00437228" w:rsidP="0043722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D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maximum bouts of dynamic standing at work (per 10 minutes) and change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2).</w:t>
      </w:r>
    </w:p>
    <w:tbl>
      <w:tblPr>
        <w:tblW w:w="137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375"/>
        <w:gridCol w:w="790"/>
        <w:gridCol w:w="1251"/>
        <w:gridCol w:w="938"/>
        <w:gridCol w:w="782"/>
        <w:gridCol w:w="1408"/>
        <w:gridCol w:w="781"/>
        <w:gridCol w:w="782"/>
        <w:gridCol w:w="1564"/>
        <w:gridCol w:w="782"/>
        <w:gridCol w:w="782"/>
        <w:gridCol w:w="1557"/>
        <w:gridCol w:w="789"/>
      </w:tblGrid>
      <w:tr w:rsidR="00437228" w:rsidRPr="00FA3B4B" w:rsidTr="00366E25">
        <w:trPr>
          <w:trHeight w:val="248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3B38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3B38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979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1F16B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26/215/211</w:t>
            </w:r>
          </w:p>
        </w:tc>
        <w:tc>
          <w:tcPr>
            <w:tcW w:w="2971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418DE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AB5FE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8/214/204</w:t>
            </w:r>
          </w:p>
        </w:tc>
        <w:tc>
          <w:tcPr>
            <w:tcW w:w="3128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B38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AB5FE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7/213/204</w:t>
            </w:r>
          </w:p>
        </w:tc>
        <w:tc>
          <w:tcPr>
            <w:tcW w:w="3128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B38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3B38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2/212/200</w:t>
            </w:r>
          </w:p>
        </w:tc>
      </w:tr>
      <w:tr w:rsidR="00437228" w:rsidRPr="00F01362" w:rsidTr="00366E25">
        <w:trPr>
          <w:trHeight w:val="323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7610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7610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7610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7610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000C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000C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000C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000C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otal</w:t>
            </w: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49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2,0.45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1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36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62,0.435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5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38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62,0.43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5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79,0.415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9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99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48,0.451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2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9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39,0.461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51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5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38,0.467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62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1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72,0.429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66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A272E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94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586,0.399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C5047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C504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1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8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22,0.367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13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7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25,0.37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17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8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67,0.332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10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A272E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74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56,0.309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57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48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34,0.238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44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8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28,0.25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33B9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33B9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6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4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41,0.232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C73C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C73C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36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36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47,0.818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8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27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3,0.808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43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97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86,0.780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7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44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41,0.830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14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06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9,1.062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E0FBC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E0FBC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7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19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35,1.074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07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29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31,1.088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6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26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0,1.091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04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4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29,0.643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50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81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16,0.654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71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7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86,0.632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9A38F2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9A38F2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04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64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62,0.534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7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1</w:t>
            </w:r>
          </w:p>
        </w:tc>
        <w:tc>
          <w:tcPr>
            <w:tcW w:w="125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51,0.63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D09AA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D09AA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0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7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46,0.632</w:t>
            </w:r>
          </w:p>
        </w:tc>
        <w:tc>
          <w:tcPr>
            <w:tcW w:w="78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7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F7AF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F7AF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46</w:t>
            </w:r>
          </w:p>
        </w:tc>
        <w:tc>
          <w:tcPr>
            <w:tcW w:w="156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F7AF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F7AF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50,0.657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F7AF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F7AF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21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5</w:t>
            </w:r>
          </w:p>
        </w:tc>
        <w:tc>
          <w:tcPr>
            <w:tcW w:w="1557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62,0.652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86623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E86623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06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86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43,0.471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62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96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654,0.461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B06B8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B06B8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34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46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11,0.42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13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2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14,0.410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96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29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15,0.356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84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95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89,0.399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29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23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23,0.37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7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56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252,0.341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62</w:t>
            </w:r>
          </w:p>
        </w:tc>
      </w:tr>
      <w:tr w:rsidR="00437228" w:rsidRPr="00F01362" w:rsidTr="00366E25">
        <w:trPr>
          <w:trHeight w:val="248"/>
        </w:trPr>
        <w:tc>
          <w:tcPr>
            <w:tcW w:w="11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2</w:t>
            </w:r>
          </w:p>
        </w:tc>
        <w:tc>
          <w:tcPr>
            <w:tcW w:w="12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53,0.528</w:t>
            </w:r>
          </w:p>
        </w:tc>
        <w:tc>
          <w:tcPr>
            <w:tcW w:w="9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3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8</w:t>
            </w:r>
          </w:p>
        </w:tc>
        <w:tc>
          <w:tcPr>
            <w:tcW w:w="14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07,0.491</w:t>
            </w:r>
          </w:p>
        </w:tc>
        <w:tc>
          <w:tcPr>
            <w:tcW w:w="78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33</w:t>
            </w:r>
          </w:p>
        </w:tc>
        <w:tc>
          <w:tcPr>
            <w:tcW w:w="78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5</w:t>
            </w:r>
          </w:p>
        </w:tc>
        <w:tc>
          <w:tcPr>
            <w:tcW w:w="15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51,0.46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5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0</w:t>
            </w:r>
          </w:p>
        </w:tc>
        <w:tc>
          <w:tcPr>
            <w:tcW w:w="155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50,0.471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74</w:t>
            </w:r>
          </w:p>
        </w:tc>
      </w:tr>
      <w:tr w:rsidR="00437228" w:rsidRPr="006304C5" w:rsidTr="00366E25">
        <w:trPr>
          <w:trHeight w:val="248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53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195,0.48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5B62B8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5B62B8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1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7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03,0.41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B2479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B2479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07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35,0.39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216C1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2216C1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8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6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329,0.40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C4DF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DC4DF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92</w:t>
            </w:r>
          </w:p>
        </w:tc>
      </w:tr>
    </w:tbl>
    <w:p w:rsidR="00437228" w:rsidRPr="00C45E59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T2: 6 months, T3: 12 months, T4: 18 months, T5: 24 months; Observations: total observations included in models for total/construction/healthcare; P-values </w:t>
      </w:r>
      <w:r w:rsidRPr="00C45E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0.05 in bold.</w:t>
      </w:r>
    </w:p>
    <w:p w:rsidR="00437228" w:rsidRPr="00B062C8" w:rsidRDefault="00437228" w:rsidP="00437228">
      <w:pPr>
        <w:spacing w:after="0"/>
        <w:rPr>
          <w:lang w:val="en-US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Change in pain between 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>T1 and TX. Independent variable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>: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Model 1: </w:t>
      </w:r>
      <w:r>
        <w:rPr>
          <w:rFonts w:ascii="Times New Roman" w:hAnsi="Times New Roman" w:cs="Times New Roman"/>
          <w:sz w:val="20"/>
          <w:szCs w:val="20"/>
          <w:lang w:val="en-US"/>
        </w:rPr>
        <w:t>Maximum bout of dynamic standing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 at work (minutes per </w:t>
      </w:r>
      <w:proofErr w:type="gramStart"/>
      <w:r w:rsidRPr="00C45E59">
        <w:rPr>
          <w:rFonts w:ascii="Times New Roman" w:hAnsi="Times New Roman" w:cs="Times New Roman"/>
          <w:sz w:val="20"/>
          <w:szCs w:val="20"/>
          <w:lang w:val="en-US"/>
        </w:rPr>
        <w:t>work day</w:t>
      </w:r>
      <w:proofErr w:type="gramEnd"/>
      <w:r w:rsidRPr="00C45E5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;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Model 2: As model 1 + Age, Gender, Smoking, BMI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Model 3: As model 2 + Heavy lifting, Kneeling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odel 4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model 3 +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Social climate, Decision control, Fair leadership, Empowering leadership</w:t>
      </w:r>
      <w:r w:rsidRPr="006A0A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37228" w:rsidRDefault="00437228" w:rsidP="004D1DDE"/>
    <w:p w:rsidR="00437228" w:rsidRDefault="00437228" w:rsidP="004D1DDE"/>
    <w:p w:rsidR="00437228" w:rsidRPr="00DA6071" w:rsidRDefault="00437228" w:rsidP="0043722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E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total duration of on-feet activity (per 100 minutes) and average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1).</w:t>
      </w:r>
    </w:p>
    <w:tbl>
      <w:tblPr>
        <w:tblW w:w="133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1276"/>
        <w:gridCol w:w="714"/>
        <w:gridCol w:w="706"/>
        <w:gridCol w:w="1316"/>
        <w:gridCol w:w="872"/>
        <w:gridCol w:w="987"/>
        <w:gridCol w:w="1441"/>
        <w:gridCol w:w="833"/>
        <w:gridCol w:w="825"/>
        <w:gridCol w:w="1322"/>
        <w:gridCol w:w="828"/>
      </w:tblGrid>
      <w:tr w:rsidR="00437228" w:rsidRPr="004D666D" w:rsidTr="00366E25">
        <w:trPr>
          <w:trHeight w:val="23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8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37228" w:rsidRPr="00560B15" w:rsidTr="00366E25">
        <w:trPr>
          <w:trHeight w:val="169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557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E3C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259C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303/154/149</w:t>
            </w:r>
          </w:p>
        </w:tc>
        <w:tc>
          <w:tcPr>
            <w:tcW w:w="2894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EA484D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EA48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DD58F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297/153/144</w:t>
            </w:r>
          </w:p>
        </w:tc>
        <w:tc>
          <w:tcPr>
            <w:tcW w:w="3261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7E7B4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7E7B4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4F47A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296/152/144</w:t>
            </w:r>
          </w:p>
        </w:tc>
        <w:tc>
          <w:tcPr>
            <w:tcW w:w="2975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00AB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400A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A689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293/151/142</w:t>
            </w:r>
          </w:p>
        </w:tc>
      </w:tr>
      <w:tr w:rsidR="00437228" w:rsidRPr="00560B15" w:rsidTr="00366E25">
        <w:trPr>
          <w:trHeight w:val="20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560B15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1E3C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1E3C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1E3C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EA484D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EA48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EA48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EA484D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A48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EA484D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EA484D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7E7B4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7E7B4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7E7B4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7E7B4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E7B4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7E7B42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7E7B42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400AB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400A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400A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400AB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00A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400ABA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00ABA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37228" w:rsidRPr="00560B15" w:rsidTr="00366E25">
        <w:trPr>
          <w:trHeight w:val="23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E3C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E3C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All worke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A4E8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A4E8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1,0.52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</w:pPr>
            <w:r w:rsidRPr="003A4E87"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  <w:t>0.04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5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69,0.63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  <w:t>0.01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1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22,0.61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  <w:t>0.03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0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05,0.6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b/>
                <w:bCs/>
                <w:sz w:val="18"/>
                <w:szCs w:val="18"/>
                <w:lang w:val="en-US" w:eastAsia="nb-NO"/>
              </w:rPr>
              <w:t>0.047</w:t>
            </w:r>
          </w:p>
        </w:tc>
      </w:tr>
      <w:tr w:rsidR="00437228" w:rsidRPr="00560B15" w:rsidTr="00366E25">
        <w:trPr>
          <w:trHeight w:val="232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654863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654863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A4E8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8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A4E87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12,0.589</w:t>
            </w:r>
          </w:p>
        </w:tc>
        <w:tc>
          <w:tcPr>
            <w:tcW w:w="7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3A4E87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eastAsia="nb-NO"/>
              </w:rPr>
            </w:pPr>
            <w:r w:rsidRPr="003A4E87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60</w:t>
            </w:r>
          </w:p>
        </w:tc>
        <w:tc>
          <w:tcPr>
            <w:tcW w:w="70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97</w:t>
            </w:r>
          </w:p>
        </w:tc>
        <w:tc>
          <w:tcPr>
            <w:tcW w:w="13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06,0.601</w:t>
            </w:r>
          </w:p>
        </w:tc>
        <w:tc>
          <w:tcPr>
            <w:tcW w:w="87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55</w:t>
            </w:r>
          </w:p>
        </w:tc>
        <w:tc>
          <w:tcPr>
            <w:tcW w:w="9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294</w:t>
            </w:r>
          </w:p>
        </w:tc>
        <w:tc>
          <w:tcPr>
            <w:tcW w:w="1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36,0.624</w:t>
            </w:r>
          </w:p>
        </w:tc>
        <w:tc>
          <w:tcPr>
            <w:tcW w:w="8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eastAsia="nb-NO"/>
              </w:rPr>
            </w:pPr>
            <w:r w:rsidRPr="00CF083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80</w:t>
            </w:r>
          </w:p>
        </w:tc>
        <w:tc>
          <w:tcPr>
            <w:tcW w:w="8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72</w:t>
            </w:r>
          </w:p>
        </w:tc>
        <w:tc>
          <w:tcPr>
            <w:tcW w:w="13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89,0.533</w:t>
            </w:r>
          </w:p>
        </w:tc>
        <w:tc>
          <w:tcPr>
            <w:tcW w:w="8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50</w:t>
            </w:r>
          </w:p>
        </w:tc>
      </w:tr>
      <w:tr w:rsidR="00437228" w:rsidRPr="00560B15" w:rsidTr="00366E25">
        <w:trPr>
          <w:trHeight w:val="23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0A2A85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0A2A8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477C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77C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477C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477C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4,1.04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477C5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1477C5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07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9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95,1.07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4E1F6B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4E1F6B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0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44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29,1.01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12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33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65,0.93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CF0830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CF0830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74</w:t>
            </w:r>
          </w:p>
        </w:tc>
      </w:tr>
    </w:tbl>
    <w:p w:rsidR="00437228" w:rsidRPr="005C4874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5C4874">
        <w:rPr>
          <w:rFonts w:ascii="Times New Roman" w:hAnsi="Times New Roman"/>
          <w:color w:val="000000"/>
          <w:sz w:val="20"/>
          <w:szCs w:val="20"/>
          <w:lang w:val="en-US" w:eastAsia="nb-NO"/>
        </w:rPr>
        <w:t>Observations: total observations included in linear mixed models for all workers/construction/healthcare.</w:t>
      </w:r>
    </w:p>
    <w:p w:rsidR="00437228" w:rsidRPr="005C4874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5C4874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the average pain intensity from 6 months to 24 months follow-up (T2, T3, T4, T5). </w:t>
      </w:r>
    </w:p>
    <w:p w:rsidR="00437228" w:rsidRPr="005C4874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5C4874">
        <w:rPr>
          <w:rFonts w:ascii="Times New Roman" w:hAnsi="Times New Roman"/>
          <w:color w:val="000000"/>
          <w:sz w:val="20"/>
          <w:szCs w:val="20"/>
          <w:lang w:val="en-US" w:eastAsia="nb-NO"/>
        </w:rPr>
        <w:t>Independent variables:</w:t>
      </w:r>
      <w:r w:rsidRPr="005C48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437228" w:rsidRPr="005C4874" w:rsidRDefault="00437228" w:rsidP="0043722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1: On-feet activity (dynamic standing + walking)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(minutes p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ork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day)</w:t>
      </w:r>
    </w:p>
    <w:p w:rsidR="00437228" w:rsidRPr="005C4874" w:rsidRDefault="00437228" w:rsidP="0043722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Model 2: As model 1 + Age, Gender, Smoking, BMI </w:t>
      </w:r>
    </w:p>
    <w:p w:rsidR="00437228" w:rsidRPr="005C4874" w:rsidRDefault="00437228" w:rsidP="0043722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Model 3: As model </w:t>
      </w:r>
      <w:proofErr w:type="gramStart"/>
      <w:r w:rsidRPr="005C4874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+ Heavy lifting, Kneeling </w:t>
      </w:r>
    </w:p>
    <w:p w:rsidR="00437228" w:rsidRDefault="00437228" w:rsidP="0043722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C4874">
        <w:rPr>
          <w:rFonts w:ascii="Times New Roman" w:hAnsi="Times New Roman" w:cs="Times New Roman"/>
          <w:sz w:val="20"/>
          <w:szCs w:val="20"/>
          <w:lang w:val="en-US"/>
        </w:rPr>
        <w:t>Model 4: As model 3 + Social climate, Decision control, Fair 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dership,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Empowering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leadership</w:t>
      </w:r>
    </w:p>
    <w:p w:rsidR="00437228" w:rsidRDefault="00437228" w:rsidP="004D1DDE"/>
    <w:p w:rsidR="00437228" w:rsidRDefault="00437228" w:rsidP="004D1DDE"/>
    <w:p w:rsidR="00437228" w:rsidRDefault="00437228" w:rsidP="004D1DDE"/>
    <w:p w:rsidR="00437228" w:rsidRDefault="00437228" w:rsidP="004D1DDE"/>
    <w:p w:rsidR="00437228" w:rsidRDefault="00437228" w:rsidP="004D1DDE"/>
    <w:p w:rsidR="00437228" w:rsidRDefault="00437228" w:rsidP="004D1DDE"/>
    <w:p w:rsidR="00437228" w:rsidRDefault="00437228" w:rsidP="004D1DDE"/>
    <w:p w:rsidR="00437228" w:rsidRDefault="00437228" w:rsidP="004D1DDE"/>
    <w:p w:rsidR="00437228" w:rsidRPr="00DA6071" w:rsidRDefault="00437228" w:rsidP="0043722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F</w:t>
      </w:r>
      <w:r w:rsidRPr="005965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ociations between total duration of on-feet activity at work (per 100 minutes) and change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LEP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follow-up (Approach 2).</w:t>
      </w:r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340"/>
        <w:gridCol w:w="716"/>
        <w:gridCol w:w="1134"/>
        <w:gridCol w:w="850"/>
        <w:gridCol w:w="709"/>
        <w:gridCol w:w="1276"/>
        <w:gridCol w:w="708"/>
        <w:gridCol w:w="709"/>
        <w:gridCol w:w="1418"/>
        <w:gridCol w:w="708"/>
        <w:gridCol w:w="709"/>
        <w:gridCol w:w="1411"/>
        <w:gridCol w:w="715"/>
      </w:tblGrid>
      <w:tr w:rsidR="00437228" w:rsidRPr="00D5215C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6303F5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3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6162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F61620"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  <w:t>Model 4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700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CD053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26/215/211</w:t>
            </w:r>
          </w:p>
        </w:tc>
        <w:tc>
          <w:tcPr>
            <w:tcW w:w="2693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418DE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C7614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8/214/204</w:t>
            </w:r>
          </w:p>
        </w:tc>
        <w:tc>
          <w:tcPr>
            <w:tcW w:w="2835" w:type="dxa"/>
            <w:gridSpan w:val="3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2974F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E77F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7/213/204</w:t>
            </w:r>
          </w:p>
        </w:tc>
        <w:tc>
          <w:tcPr>
            <w:tcW w:w="2835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u w:val="single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Observations = </w:t>
            </w:r>
            <w:r w:rsidRPr="00242A9B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412/212/200</w:t>
            </w:r>
          </w:p>
        </w:tc>
      </w:tr>
      <w:tr w:rsidR="00437228" w:rsidRPr="00F01362" w:rsidTr="00366E25">
        <w:trPr>
          <w:trHeight w:val="318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418DE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418DE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F418DE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418DE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974F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974F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2974F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2974F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ef</w:t>
            </w:r>
            <w:proofErr w:type="spellEnd"/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95% CI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DA100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A100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P-value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otal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1,0.2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2,0.2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5,0.2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0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8,0.24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50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3,0.34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7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16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45,0.37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8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0,0.37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03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0,0.365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44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A272E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7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23,0.17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6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5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12,0.20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7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9,0.20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61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19,0.196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40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A272E5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A272E5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5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6,0.41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6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26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43,0.39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5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33,0.4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1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09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4,0.381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34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Construction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3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0,0.22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8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3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3,0.255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7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19,0.21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9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60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27,0.207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661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8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3,0.4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2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8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12,0.47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6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33,0.46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7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42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3,0.446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61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0,0.23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2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2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9,0.26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7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07,0.27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90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042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35,0.251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77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2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74,0.41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1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78,0.41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4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3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69,0.42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9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124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75,0.424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16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Healthcare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855D66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2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7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09,0.55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76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54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2,0.54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3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5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44,0.55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82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0.025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75,0.524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923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  <w:r w:rsidRPr="00855D66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3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7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29,0.28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4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24,0.35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2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18,0.36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5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39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25,0.347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24</w:t>
            </w:r>
          </w:p>
        </w:tc>
      </w:tr>
      <w:tr w:rsidR="00437228" w:rsidRPr="00F01362" w:rsidTr="00366E25">
        <w:trPr>
          <w:trHeight w:val="244"/>
        </w:trPr>
        <w:tc>
          <w:tcPr>
            <w:tcW w:w="107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4</w:t>
            </w:r>
          </w:p>
        </w:tc>
        <w:tc>
          <w:tcPr>
            <w:tcW w:w="716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7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07,0.350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0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59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02,0.38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56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43,0.35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8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193</w:t>
            </w:r>
          </w:p>
        </w:tc>
        <w:tc>
          <w:tcPr>
            <w:tcW w:w="14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748,0.363</w:t>
            </w:r>
          </w:p>
        </w:tc>
        <w:tc>
          <w:tcPr>
            <w:tcW w:w="7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97</w:t>
            </w:r>
          </w:p>
        </w:tc>
      </w:tr>
      <w:tr w:rsidR="00437228" w:rsidRPr="002C6551" w:rsidTr="00366E25">
        <w:trPr>
          <w:trHeight w:val="244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7228" w:rsidRPr="00F01362" w:rsidRDefault="00437228" w:rsidP="00366E25"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US" w:eastAsia="nb-NO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1208B0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1208B0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T5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882,0.3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4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963,0.3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3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3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22,0.2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0.42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color w:val="000000"/>
                <w:sz w:val="18"/>
                <w:szCs w:val="18"/>
                <w:lang w:val="en-US" w:eastAsia="nb-NO"/>
              </w:rPr>
              <w:t>-1.086,0.23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7228" w:rsidRPr="00FE54BF" w:rsidRDefault="00437228" w:rsidP="00366E25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</w:pPr>
            <w:r w:rsidRPr="00FE54BF">
              <w:rPr>
                <w:rFonts w:ascii="Times New Roman" w:hAnsi="Times New Roman"/>
                <w:bCs/>
                <w:sz w:val="18"/>
                <w:szCs w:val="18"/>
                <w:lang w:val="en-US" w:eastAsia="nb-NO"/>
              </w:rPr>
              <w:t>0.208</w:t>
            </w:r>
          </w:p>
        </w:tc>
      </w:tr>
    </w:tbl>
    <w:p w:rsidR="00437228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</w:p>
    <w:p w:rsidR="00437228" w:rsidRPr="00C45E59" w:rsidRDefault="00437228" w:rsidP="00437228">
      <w:pPr>
        <w:spacing w:after="0"/>
        <w:rPr>
          <w:rFonts w:ascii="Times New Roman" w:hAnsi="Times New Roman"/>
          <w:color w:val="000000"/>
          <w:sz w:val="20"/>
          <w:szCs w:val="20"/>
          <w:lang w:val="en-US" w:eastAsia="nb-NO"/>
        </w:rPr>
      </w:pP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T2: 6 months, T3: 12 months, T4: 18 months, T5: 24 months; Observations: total observations included in models for total/construction/healthcare; P-values </w:t>
      </w:r>
      <w:r w:rsidRPr="00C45E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0.05 in bold.</w:t>
      </w:r>
    </w:p>
    <w:p w:rsidR="00437228" w:rsidRDefault="00437228" w:rsidP="00437228"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Dependent variable: Change in pain between 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>T1 and TX. Independent variable</w:t>
      </w:r>
      <w:r w:rsidRPr="00C45E59">
        <w:rPr>
          <w:rFonts w:ascii="Times New Roman" w:hAnsi="Times New Roman"/>
          <w:color w:val="000000"/>
          <w:sz w:val="20"/>
          <w:szCs w:val="20"/>
          <w:lang w:val="en-US" w:eastAsia="nb-NO"/>
        </w:rPr>
        <w:t>: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Model 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n-feet activity (dynamic standing + walking)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 at work (minutes per </w:t>
      </w:r>
      <w:proofErr w:type="gramStart"/>
      <w:r w:rsidRPr="00C45E59">
        <w:rPr>
          <w:rFonts w:ascii="Times New Roman" w:hAnsi="Times New Roman" w:cs="Times New Roman"/>
          <w:sz w:val="20"/>
          <w:szCs w:val="20"/>
          <w:lang w:val="en-US"/>
        </w:rPr>
        <w:t>work day</w:t>
      </w:r>
      <w:proofErr w:type="gramEnd"/>
      <w:r w:rsidRPr="00C45E5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color w:val="000000"/>
          <w:sz w:val="20"/>
          <w:szCs w:val="20"/>
          <w:lang w:val="en-US" w:eastAsia="nb-NO"/>
        </w:rPr>
        <w:t xml:space="preserve">; 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>Model 2: As model 1 + Age, Gender, Smoking, BMI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Model 3: As model 2 + Heavy lifting, Kneeling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C48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odel 3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model 1 + </w:t>
      </w:r>
      <w:r w:rsidRPr="00C45E59">
        <w:rPr>
          <w:rFonts w:ascii="Times New Roman" w:hAnsi="Times New Roman" w:cs="Times New Roman"/>
          <w:sz w:val="20"/>
          <w:szCs w:val="20"/>
          <w:lang w:val="en-US"/>
        </w:rPr>
        <w:t>Social climate, Decision control, Fair leadership, Empowering leadership</w:t>
      </w:r>
      <w:r w:rsidRPr="006A0ADF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437228" w:rsidSect="00F36A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DDE"/>
    <w:rsid w:val="00437228"/>
    <w:rsid w:val="004D1DDE"/>
    <w:rsid w:val="007C7D87"/>
    <w:rsid w:val="00F1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372892-D624-4BC9-BC66-87B148616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DDE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49</Words>
  <Characters>103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TAMI</Company>
  <LinksUpToDate>false</LinksUpToDate>
  <CharactersWithSpaces>1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2</cp:revision>
  <dcterms:created xsi:type="dcterms:W3CDTF">2020-05-07T10:45:00Z</dcterms:created>
  <dcterms:modified xsi:type="dcterms:W3CDTF">2020-05-07T10:50:00Z</dcterms:modified>
</cp:coreProperties>
</file>